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527E8" w14:textId="77777777" w:rsidR="00AD0235" w:rsidRPr="001A1FC9" w:rsidRDefault="00AD0235" w:rsidP="00AD0235">
      <w:pPr>
        <w:rPr>
          <w:sz w:val="20"/>
          <w:szCs w:val="20"/>
          <w:lang w:val="en-US"/>
        </w:rPr>
      </w:pPr>
      <w:proofErr w:type="gramStart"/>
      <w:r w:rsidRPr="001A1FC9">
        <w:rPr>
          <w:sz w:val="20"/>
          <w:szCs w:val="20"/>
          <w:lang w:val="en-US"/>
        </w:rPr>
        <w:t>Farm:_</w:t>
      </w:r>
      <w:proofErr w:type="gramEnd"/>
      <w:r w:rsidRPr="001A1FC9">
        <w:rPr>
          <w:sz w:val="20"/>
          <w:szCs w:val="20"/>
          <w:lang w:val="en-US"/>
        </w:rPr>
        <w:t>__________________</w:t>
      </w:r>
      <w:r w:rsidRPr="001A1FC9">
        <w:rPr>
          <w:sz w:val="20"/>
          <w:szCs w:val="20"/>
          <w:lang w:val="en-US"/>
        </w:rPr>
        <w:tab/>
        <w:t xml:space="preserve">     </w:t>
      </w:r>
      <w:proofErr w:type="gramStart"/>
      <w:r w:rsidRPr="001A1FC9">
        <w:rPr>
          <w:sz w:val="20"/>
          <w:szCs w:val="20"/>
          <w:lang w:val="en-US"/>
        </w:rPr>
        <w:t>Person:_</w:t>
      </w:r>
      <w:proofErr w:type="gramEnd"/>
      <w:r w:rsidRPr="001A1FC9">
        <w:rPr>
          <w:sz w:val="20"/>
          <w:szCs w:val="20"/>
          <w:lang w:val="en-US"/>
        </w:rPr>
        <w:t xml:space="preserve">________________________ </w:t>
      </w:r>
      <w:r w:rsidRPr="001A1FC9">
        <w:rPr>
          <w:sz w:val="20"/>
          <w:szCs w:val="20"/>
          <w:lang w:val="en-US"/>
        </w:rPr>
        <w:tab/>
      </w:r>
      <w:proofErr w:type="gramStart"/>
      <w:r w:rsidRPr="001A1FC9">
        <w:rPr>
          <w:sz w:val="20"/>
          <w:szCs w:val="20"/>
          <w:lang w:val="en-US"/>
        </w:rPr>
        <w:t>Date:_</w:t>
      </w:r>
      <w:proofErr w:type="gramEnd"/>
      <w:r w:rsidRPr="001A1FC9">
        <w:rPr>
          <w:sz w:val="20"/>
          <w:szCs w:val="20"/>
          <w:lang w:val="en-US"/>
        </w:rPr>
        <w:t>_____</w:t>
      </w:r>
    </w:p>
    <w:p w14:paraId="1DB8C155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53DD8962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Measure 1: ____________________________________________________</w:t>
      </w:r>
    </w:p>
    <w:p w14:paraId="74EC5495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ich statement do you agree with in relation to this measure?</w:t>
      </w:r>
    </w:p>
    <w:p w14:paraId="2975CC1F" w14:textId="77777777" w:rsidR="00AD0235" w:rsidRPr="001A1FC9" w:rsidRDefault="00AD0235" w:rsidP="00AD0235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will not implement the measure.</w:t>
      </w:r>
    </w:p>
    <w:p w14:paraId="27247BA2" w14:textId="77777777" w:rsidR="00AD0235" w:rsidRPr="001A1FC9" w:rsidRDefault="00AD0235" w:rsidP="00AD0235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am basically willing to try it out.</w:t>
      </w:r>
    </w:p>
    <w:p w14:paraId="3DA7BC6F" w14:textId="77777777" w:rsidR="00AD0235" w:rsidRPr="001A1FC9" w:rsidRDefault="00AD0235" w:rsidP="00AD0235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already have concrete steps in mind as to how I can implement this.</w:t>
      </w:r>
    </w:p>
    <w:p w14:paraId="66F4CC35" w14:textId="77777777" w:rsidR="00AD0235" w:rsidRPr="001A1FC9" w:rsidRDefault="00AD0235" w:rsidP="00AD0235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’m already implementing this measure, but…</w:t>
      </w:r>
    </w:p>
    <w:p w14:paraId="584AFDF2" w14:textId="77777777" w:rsidR="00AD0235" w:rsidRPr="001A1FC9" w:rsidRDefault="00AD0235" w:rsidP="00AD0235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’m implementing this measure partially.</w:t>
      </w:r>
    </w:p>
    <w:p w14:paraId="4FFD0DF2" w14:textId="77777777" w:rsidR="00AD0235" w:rsidRPr="001A1FC9" w:rsidRDefault="00AD0235" w:rsidP="00AD0235">
      <w:pPr>
        <w:pStyle w:val="Paragraphedeliste"/>
        <w:numPr>
          <w:ilvl w:val="0"/>
          <w:numId w:val="1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tried to implement this measure but had to give it up, because…</w:t>
      </w:r>
    </w:p>
    <w:p w14:paraId="3A0CDF5F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at problems do you see in relation to this measure?</w:t>
      </w:r>
    </w:p>
    <w:p w14:paraId="1AE20CEA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6D1638D5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at do you expect from this measure?</w:t>
      </w:r>
    </w:p>
    <w:p w14:paraId="088F3CB1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7A1808C5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07156FCC" w14:textId="77777777" w:rsidR="00AD0235" w:rsidRPr="008552AD" w:rsidRDefault="00AD0235" w:rsidP="00AD0235">
      <w:pPr>
        <w:rPr>
          <w:sz w:val="20"/>
          <w:szCs w:val="20"/>
          <w:lang w:val="en-US"/>
        </w:rPr>
      </w:pPr>
      <w:r w:rsidRPr="008552AD">
        <w:rPr>
          <w:sz w:val="20"/>
          <w:szCs w:val="20"/>
          <w:lang w:val="en-US"/>
        </w:rPr>
        <w:t>Measure 2: ____________________________________________________</w:t>
      </w:r>
    </w:p>
    <w:p w14:paraId="5C6E8CE5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ich statement do you agree with in relation to this measure?</w:t>
      </w:r>
    </w:p>
    <w:p w14:paraId="18201857" w14:textId="77777777" w:rsidR="00AD0235" w:rsidRPr="001A1FC9" w:rsidRDefault="00AD0235" w:rsidP="00AD0235">
      <w:pPr>
        <w:pStyle w:val="Paragraphedeliste"/>
        <w:numPr>
          <w:ilvl w:val="0"/>
          <w:numId w:val="2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will not implement the measure.</w:t>
      </w:r>
    </w:p>
    <w:p w14:paraId="225291B5" w14:textId="77777777" w:rsidR="00AD0235" w:rsidRPr="001A1FC9" w:rsidRDefault="00AD0235" w:rsidP="00AD0235">
      <w:pPr>
        <w:pStyle w:val="Paragraphedeliste"/>
        <w:numPr>
          <w:ilvl w:val="0"/>
          <w:numId w:val="2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am basically willing to try it out.</w:t>
      </w:r>
    </w:p>
    <w:p w14:paraId="54AC86E6" w14:textId="77777777" w:rsidR="00AD0235" w:rsidRPr="001A1FC9" w:rsidRDefault="00AD0235" w:rsidP="00AD0235">
      <w:pPr>
        <w:pStyle w:val="Paragraphedeliste"/>
        <w:numPr>
          <w:ilvl w:val="0"/>
          <w:numId w:val="2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already have concrete steps in mind as to how I can implement this.</w:t>
      </w:r>
    </w:p>
    <w:p w14:paraId="79BFFD98" w14:textId="77777777" w:rsidR="00AD0235" w:rsidRPr="001A1FC9" w:rsidRDefault="00AD0235" w:rsidP="00AD0235">
      <w:pPr>
        <w:pStyle w:val="Paragraphedeliste"/>
        <w:numPr>
          <w:ilvl w:val="0"/>
          <w:numId w:val="2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’m already implementing this measure, but…</w:t>
      </w:r>
    </w:p>
    <w:p w14:paraId="55709A77" w14:textId="77777777" w:rsidR="00AD0235" w:rsidRPr="001A1FC9" w:rsidRDefault="00AD0235" w:rsidP="00AD0235">
      <w:pPr>
        <w:pStyle w:val="Paragraphedeliste"/>
        <w:numPr>
          <w:ilvl w:val="0"/>
          <w:numId w:val="2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’m implementing this measure partially.</w:t>
      </w:r>
    </w:p>
    <w:p w14:paraId="5BE2B6F2" w14:textId="77777777" w:rsidR="00AD0235" w:rsidRPr="001A1FC9" w:rsidRDefault="00AD0235" w:rsidP="00AD0235">
      <w:pPr>
        <w:pStyle w:val="Paragraphedeliste"/>
        <w:numPr>
          <w:ilvl w:val="0"/>
          <w:numId w:val="2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tried to implement this measure but had to give it up, because…</w:t>
      </w:r>
    </w:p>
    <w:p w14:paraId="23915B73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at problems do you see in relation to this measure?</w:t>
      </w:r>
    </w:p>
    <w:p w14:paraId="1A6E1615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0C51EC2A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at do you expect from this measure?</w:t>
      </w:r>
    </w:p>
    <w:p w14:paraId="3DDDB424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7D549B59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31D8901B" w14:textId="77777777" w:rsidR="00AD0235" w:rsidRPr="008552AD" w:rsidRDefault="00AD0235" w:rsidP="00AD0235">
      <w:pPr>
        <w:rPr>
          <w:sz w:val="20"/>
          <w:szCs w:val="20"/>
          <w:lang w:val="en-US"/>
        </w:rPr>
      </w:pPr>
      <w:r w:rsidRPr="008552AD">
        <w:rPr>
          <w:sz w:val="20"/>
          <w:szCs w:val="20"/>
          <w:lang w:val="en-US"/>
        </w:rPr>
        <w:t>Measure 3: ____________________________________________________</w:t>
      </w:r>
    </w:p>
    <w:p w14:paraId="5C1D2F81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ich statement do you agree with in relation to this measure?</w:t>
      </w:r>
    </w:p>
    <w:p w14:paraId="66B43D94" w14:textId="77777777" w:rsidR="00AD0235" w:rsidRPr="001A1FC9" w:rsidRDefault="00AD0235" w:rsidP="00AD0235">
      <w:pPr>
        <w:pStyle w:val="Paragraphedeliste"/>
        <w:numPr>
          <w:ilvl w:val="0"/>
          <w:numId w:val="3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will not implement the measure.</w:t>
      </w:r>
    </w:p>
    <w:p w14:paraId="2BAB4F2D" w14:textId="77777777" w:rsidR="00AD0235" w:rsidRPr="001A1FC9" w:rsidRDefault="00AD0235" w:rsidP="00AD0235">
      <w:pPr>
        <w:pStyle w:val="Paragraphedeliste"/>
        <w:numPr>
          <w:ilvl w:val="0"/>
          <w:numId w:val="3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am basically willing to try it out.</w:t>
      </w:r>
    </w:p>
    <w:p w14:paraId="66094737" w14:textId="77777777" w:rsidR="00AD0235" w:rsidRPr="001A1FC9" w:rsidRDefault="00AD0235" w:rsidP="00AD0235">
      <w:pPr>
        <w:pStyle w:val="Paragraphedeliste"/>
        <w:numPr>
          <w:ilvl w:val="0"/>
          <w:numId w:val="3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already have concrete steps in mind as to how I can implement this.</w:t>
      </w:r>
    </w:p>
    <w:p w14:paraId="0CFDE8F8" w14:textId="77777777" w:rsidR="00AD0235" w:rsidRPr="001A1FC9" w:rsidRDefault="00AD0235" w:rsidP="00AD0235">
      <w:pPr>
        <w:pStyle w:val="Paragraphedeliste"/>
        <w:numPr>
          <w:ilvl w:val="0"/>
          <w:numId w:val="3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’m already implementing this measure, but…</w:t>
      </w:r>
    </w:p>
    <w:p w14:paraId="03DF195C" w14:textId="77777777" w:rsidR="00AD0235" w:rsidRPr="001A1FC9" w:rsidRDefault="00AD0235" w:rsidP="00AD0235">
      <w:pPr>
        <w:pStyle w:val="Paragraphedeliste"/>
        <w:numPr>
          <w:ilvl w:val="0"/>
          <w:numId w:val="3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’m implementing this measure partially.</w:t>
      </w:r>
    </w:p>
    <w:p w14:paraId="20DC98CB" w14:textId="77777777" w:rsidR="00AD0235" w:rsidRPr="001A1FC9" w:rsidRDefault="00AD0235" w:rsidP="00AD0235">
      <w:pPr>
        <w:pStyle w:val="Paragraphedeliste"/>
        <w:numPr>
          <w:ilvl w:val="0"/>
          <w:numId w:val="3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tried to implement this measure but had to give it up, because…</w:t>
      </w:r>
    </w:p>
    <w:p w14:paraId="49DE6A54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at problems do you see in relation to this measure?</w:t>
      </w:r>
    </w:p>
    <w:p w14:paraId="74A1F666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047697C0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at do you expect from this measure?</w:t>
      </w:r>
    </w:p>
    <w:p w14:paraId="54A85B6B" w14:textId="77777777" w:rsidR="00AD0235" w:rsidRPr="008552AD" w:rsidRDefault="00AD0235" w:rsidP="00AD0235">
      <w:pPr>
        <w:rPr>
          <w:sz w:val="20"/>
          <w:szCs w:val="20"/>
          <w:lang w:val="en-US"/>
        </w:rPr>
      </w:pPr>
      <w:r w:rsidRPr="008552AD">
        <w:rPr>
          <w:sz w:val="20"/>
          <w:szCs w:val="20"/>
          <w:lang w:val="en-US"/>
        </w:rPr>
        <w:lastRenderedPageBreak/>
        <w:t>Measure 4: ____________________________________________________</w:t>
      </w:r>
    </w:p>
    <w:p w14:paraId="59C7FA53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ich statement do you agree with in relation to this measure?</w:t>
      </w:r>
    </w:p>
    <w:p w14:paraId="67DB35EA" w14:textId="77777777" w:rsidR="00AD0235" w:rsidRPr="001A1FC9" w:rsidRDefault="00AD0235" w:rsidP="00AD0235">
      <w:pPr>
        <w:pStyle w:val="Paragraphedeliste"/>
        <w:numPr>
          <w:ilvl w:val="0"/>
          <w:numId w:val="4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will not implement the measure.</w:t>
      </w:r>
    </w:p>
    <w:p w14:paraId="5FB04432" w14:textId="77777777" w:rsidR="00AD0235" w:rsidRPr="001A1FC9" w:rsidRDefault="00AD0235" w:rsidP="00AD0235">
      <w:pPr>
        <w:pStyle w:val="Paragraphedeliste"/>
        <w:numPr>
          <w:ilvl w:val="0"/>
          <w:numId w:val="4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am basically willing to try it out.</w:t>
      </w:r>
    </w:p>
    <w:p w14:paraId="08352B7A" w14:textId="77777777" w:rsidR="00AD0235" w:rsidRPr="001A1FC9" w:rsidRDefault="00AD0235" w:rsidP="00AD0235">
      <w:pPr>
        <w:pStyle w:val="Paragraphedeliste"/>
        <w:numPr>
          <w:ilvl w:val="0"/>
          <w:numId w:val="4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already have concrete steps in mind as to how I can implement this.</w:t>
      </w:r>
    </w:p>
    <w:p w14:paraId="7AD19DB7" w14:textId="77777777" w:rsidR="00AD0235" w:rsidRPr="001A1FC9" w:rsidRDefault="00AD0235" w:rsidP="00AD0235">
      <w:pPr>
        <w:pStyle w:val="Paragraphedeliste"/>
        <w:numPr>
          <w:ilvl w:val="0"/>
          <w:numId w:val="4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’m already implementing this measure, but…</w:t>
      </w:r>
    </w:p>
    <w:p w14:paraId="569C70BD" w14:textId="77777777" w:rsidR="00AD0235" w:rsidRPr="001A1FC9" w:rsidRDefault="00AD0235" w:rsidP="00AD0235">
      <w:pPr>
        <w:pStyle w:val="Paragraphedeliste"/>
        <w:numPr>
          <w:ilvl w:val="0"/>
          <w:numId w:val="4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’m implementing this measure partially.</w:t>
      </w:r>
    </w:p>
    <w:p w14:paraId="4A9DD4DB" w14:textId="77777777" w:rsidR="00AD0235" w:rsidRPr="001A1FC9" w:rsidRDefault="00AD0235" w:rsidP="00AD0235">
      <w:pPr>
        <w:pStyle w:val="Paragraphedeliste"/>
        <w:numPr>
          <w:ilvl w:val="0"/>
          <w:numId w:val="4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tried to implement this measure but had to give it up, because…</w:t>
      </w:r>
    </w:p>
    <w:p w14:paraId="23FBB95D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at problems do you see in relation to this measure?</w:t>
      </w:r>
    </w:p>
    <w:p w14:paraId="0B02FC88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0C9E956C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at do you expect from this measure?</w:t>
      </w:r>
    </w:p>
    <w:p w14:paraId="3AD70390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65B06F0C" w14:textId="77777777" w:rsidR="00AD0235" w:rsidRPr="008552AD" w:rsidRDefault="00AD0235" w:rsidP="00AD0235">
      <w:pPr>
        <w:rPr>
          <w:sz w:val="20"/>
          <w:szCs w:val="20"/>
          <w:lang w:val="en-US"/>
        </w:rPr>
      </w:pPr>
      <w:r w:rsidRPr="008552AD">
        <w:rPr>
          <w:sz w:val="20"/>
          <w:szCs w:val="20"/>
          <w:lang w:val="en-US"/>
        </w:rPr>
        <w:t>Measure 5: ____________________________________________________</w:t>
      </w:r>
    </w:p>
    <w:p w14:paraId="3CA100FE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ich statement do you agree with in relation to this measure?</w:t>
      </w:r>
    </w:p>
    <w:p w14:paraId="07AFDDC1" w14:textId="77777777" w:rsidR="00AD0235" w:rsidRPr="001A1FC9" w:rsidRDefault="00AD0235" w:rsidP="00AD0235">
      <w:pPr>
        <w:pStyle w:val="Paragraphedeliste"/>
        <w:numPr>
          <w:ilvl w:val="0"/>
          <w:numId w:val="5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will not implement the measure.</w:t>
      </w:r>
    </w:p>
    <w:p w14:paraId="00DAE18D" w14:textId="77777777" w:rsidR="00AD0235" w:rsidRPr="001A1FC9" w:rsidRDefault="00AD0235" w:rsidP="00AD0235">
      <w:pPr>
        <w:pStyle w:val="Paragraphedeliste"/>
        <w:numPr>
          <w:ilvl w:val="0"/>
          <w:numId w:val="5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am basically willing to try it out.</w:t>
      </w:r>
    </w:p>
    <w:p w14:paraId="680B86AF" w14:textId="77777777" w:rsidR="00AD0235" w:rsidRPr="001A1FC9" w:rsidRDefault="00AD0235" w:rsidP="00AD0235">
      <w:pPr>
        <w:pStyle w:val="Paragraphedeliste"/>
        <w:numPr>
          <w:ilvl w:val="0"/>
          <w:numId w:val="5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already have concrete steps in mind as to how I can implement this.</w:t>
      </w:r>
    </w:p>
    <w:p w14:paraId="1D3AC4B7" w14:textId="77777777" w:rsidR="00AD0235" w:rsidRPr="001A1FC9" w:rsidRDefault="00AD0235" w:rsidP="00AD0235">
      <w:pPr>
        <w:pStyle w:val="Paragraphedeliste"/>
        <w:numPr>
          <w:ilvl w:val="0"/>
          <w:numId w:val="5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’m already implementing this measure, but…</w:t>
      </w:r>
    </w:p>
    <w:p w14:paraId="729956F3" w14:textId="77777777" w:rsidR="00AD0235" w:rsidRPr="001A1FC9" w:rsidRDefault="00AD0235" w:rsidP="00AD0235">
      <w:pPr>
        <w:pStyle w:val="Paragraphedeliste"/>
        <w:numPr>
          <w:ilvl w:val="0"/>
          <w:numId w:val="5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’m implementing this measure partially.</w:t>
      </w:r>
    </w:p>
    <w:p w14:paraId="7FA9AA80" w14:textId="77777777" w:rsidR="00AD0235" w:rsidRPr="001A1FC9" w:rsidRDefault="00AD0235" w:rsidP="00AD0235">
      <w:pPr>
        <w:pStyle w:val="Paragraphedeliste"/>
        <w:numPr>
          <w:ilvl w:val="0"/>
          <w:numId w:val="5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tried to implement this measure but had to give it up, because…</w:t>
      </w:r>
    </w:p>
    <w:p w14:paraId="2AFEE504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at problems do you see in relation to this measure?</w:t>
      </w:r>
    </w:p>
    <w:p w14:paraId="0FA48F51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371AC721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at do you expect from this measure?</w:t>
      </w:r>
    </w:p>
    <w:p w14:paraId="19561961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1718504B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1ACD0D9D" w14:textId="77777777" w:rsidR="00AD0235" w:rsidRPr="008552AD" w:rsidRDefault="00AD0235" w:rsidP="00AD0235">
      <w:pPr>
        <w:rPr>
          <w:sz w:val="20"/>
          <w:szCs w:val="20"/>
          <w:lang w:val="en-US"/>
        </w:rPr>
      </w:pPr>
      <w:r w:rsidRPr="008552AD">
        <w:rPr>
          <w:sz w:val="20"/>
          <w:szCs w:val="20"/>
          <w:lang w:val="en-US"/>
        </w:rPr>
        <w:t>Measure 6: ____________________________________________________</w:t>
      </w:r>
    </w:p>
    <w:p w14:paraId="478FF4A2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ich statement do you agree with in relation to this measure?</w:t>
      </w:r>
    </w:p>
    <w:p w14:paraId="78A8D852" w14:textId="77777777" w:rsidR="00AD0235" w:rsidRPr="001A1FC9" w:rsidRDefault="00AD0235" w:rsidP="00AD0235">
      <w:pPr>
        <w:pStyle w:val="Paragraphedeliste"/>
        <w:numPr>
          <w:ilvl w:val="0"/>
          <w:numId w:val="6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will not implement the measure.</w:t>
      </w:r>
    </w:p>
    <w:p w14:paraId="007FAA18" w14:textId="77777777" w:rsidR="00AD0235" w:rsidRPr="001A1FC9" w:rsidRDefault="00AD0235" w:rsidP="00AD0235">
      <w:pPr>
        <w:pStyle w:val="Paragraphedeliste"/>
        <w:numPr>
          <w:ilvl w:val="0"/>
          <w:numId w:val="6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am basically willing to try it out.</w:t>
      </w:r>
    </w:p>
    <w:p w14:paraId="3CAD0833" w14:textId="77777777" w:rsidR="00AD0235" w:rsidRPr="001A1FC9" w:rsidRDefault="00AD0235" w:rsidP="00AD0235">
      <w:pPr>
        <w:pStyle w:val="Paragraphedeliste"/>
        <w:numPr>
          <w:ilvl w:val="0"/>
          <w:numId w:val="6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already have concrete steps in mind as to how I can implement this.</w:t>
      </w:r>
    </w:p>
    <w:p w14:paraId="5520702F" w14:textId="77777777" w:rsidR="00AD0235" w:rsidRPr="001A1FC9" w:rsidRDefault="00AD0235" w:rsidP="00AD0235">
      <w:pPr>
        <w:pStyle w:val="Paragraphedeliste"/>
        <w:numPr>
          <w:ilvl w:val="0"/>
          <w:numId w:val="6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’m already implementing this measure, but…</w:t>
      </w:r>
    </w:p>
    <w:p w14:paraId="587C9057" w14:textId="77777777" w:rsidR="00AD0235" w:rsidRPr="001A1FC9" w:rsidRDefault="00AD0235" w:rsidP="00AD0235">
      <w:pPr>
        <w:pStyle w:val="Paragraphedeliste"/>
        <w:numPr>
          <w:ilvl w:val="0"/>
          <w:numId w:val="6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’m implementing this measure partially.</w:t>
      </w:r>
    </w:p>
    <w:p w14:paraId="3DBA4E92" w14:textId="77777777" w:rsidR="00AD0235" w:rsidRPr="001A1FC9" w:rsidRDefault="00AD0235" w:rsidP="00AD0235">
      <w:pPr>
        <w:pStyle w:val="Paragraphedeliste"/>
        <w:numPr>
          <w:ilvl w:val="0"/>
          <w:numId w:val="6"/>
        </w:num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I tried to implement this measure but had to give it up, because…</w:t>
      </w:r>
    </w:p>
    <w:p w14:paraId="2F64FF45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at problems do you see in relation to this measure?</w:t>
      </w:r>
    </w:p>
    <w:p w14:paraId="50A1D7CD" w14:textId="77777777" w:rsidR="00AD0235" w:rsidRPr="001A1FC9" w:rsidRDefault="00AD0235" w:rsidP="00AD0235">
      <w:pPr>
        <w:rPr>
          <w:sz w:val="20"/>
          <w:szCs w:val="20"/>
          <w:lang w:val="en-US"/>
        </w:rPr>
      </w:pPr>
    </w:p>
    <w:p w14:paraId="6BE0B63A" w14:textId="77777777" w:rsidR="00AD0235" w:rsidRPr="001A1FC9" w:rsidRDefault="00AD0235" w:rsidP="00AD0235">
      <w:pPr>
        <w:rPr>
          <w:sz w:val="20"/>
          <w:szCs w:val="20"/>
          <w:lang w:val="en-US"/>
        </w:rPr>
      </w:pPr>
      <w:r w:rsidRPr="001A1FC9">
        <w:rPr>
          <w:sz w:val="20"/>
          <w:szCs w:val="20"/>
          <w:lang w:val="en-US"/>
        </w:rPr>
        <w:t>What do you expect from this measure?</w:t>
      </w:r>
    </w:p>
    <w:p w14:paraId="2CFFAEF2" w14:textId="77777777" w:rsidR="00AD0235" w:rsidRPr="00AD0235" w:rsidRDefault="00AD0235">
      <w:pPr>
        <w:rPr>
          <w:lang w:val="en-US"/>
        </w:rPr>
      </w:pPr>
    </w:p>
    <w:sectPr w:rsidR="00AD0235" w:rsidRPr="00AD0235" w:rsidSect="00AD0235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D89224" w14:textId="77777777" w:rsidR="00AD0235" w:rsidRDefault="00AD0235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8F7978" w14:textId="529F1E84" w:rsidR="00AD0235" w:rsidRDefault="00AD0235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1B317D" w14:textId="77777777" w:rsidR="00AD0235" w:rsidRDefault="00AD0235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BBB859" w14:textId="77777777" w:rsidR="00AD0235" w:rsidRDefault="00AD0235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63462A" w14:textId="77777777" w:rsidR="00AD0235" w:rsidRDefault="00AD0235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C9BD13" w14:textId="77777777" w:rsidR="00AD0235" w:rsidRDefault="00AD0235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7322D"/>
    <w:multiLevelType w:val="hybridMultilevel"/>
    <w:tmpl w:val="8EC481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3760B"/>
    <w:multiLevelType w:val="hybridMultilevel"/>
    <w:tmpl w:val="8EC481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E75EB6"/>
    <w:multiLevelType w:val="hybridMultilevel"/>
    <w:tmpl w:val="8EC481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42235"/>
    <w:multiLevelType w:val="hybridMultilevel"/>
    <w:tmpl w:val="8EC481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20394C"/>
    <w:multiLevelType w:val="hybridMultilevel"/>
    <w:tmpl w:val="8EC481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416FB5"/>
    <w:multiLevelType w:val="hybridMultilevel"/>
    <w:tmpl w:val="8EC481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4725821">
    <w:abstractNumId w:val="0"/>
  </w:num>
  <w:num w:numId="2" w16cid:durableId="1251349474">
    <w:abstractNumId w:val="4"/>
  </w:num>
  <w:num w:numId="3" w16cid:durableId="1221164714">
    <w:abstractNumId w:val="1"/>
  </w:num>
  <w:num w:numId="4" w16cid:durableId="830635446">
    <w:abstractNumId w:val="2"/>
  </w:num>
  <w:num w:numId="5" w16cid:durableId="10114195">
    <w:abstractNumId w:val="3"/>
  </w:num>
  <w:num w:numId="6" w16cid:durableId="8873039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235"/>
    <w:rsid w:val="00060014"/>
    <w:rsid w:val="00AD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24448"/>
  <w15:chartTrackingRefBased/>
  <w15:docId w15:val="{31C0E02C-9C8C-44CC-B00B-B40439C9B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235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D02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D0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D0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D0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D0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D02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D02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D02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D02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0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D0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D0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D023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D023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D023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D023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D023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D023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D02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D0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D02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D0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D02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D023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D023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D023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D0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D023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D0235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AD02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D0235"/>
    <w:rPr>
      <w:kern w:val="0"/>
      <w:sz w:val="22"/>
      <w:szCs w:val="22"/>
      <w:lang w:val="de-DE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D02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D0235"/>
    <w:rPr>
      <w:kern w:val="0"/>
      <w:sz w:val="22"/>
      <w:szCs w:val="22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6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JsL2gBYNKxFRm8z</dc:creator>
  <cp:keywords/>
  <dc:description/>
  <cp:lastModifiedBy>4JsL2gBYNKxFRm8z</cp:lastModifiedBy>
  <cp:revision>1</cp:revision>
  <dcterms:created xsi:type="dcterms:W3CDTF">2025-06-26T12:49:00Z</dcterms:created>
  <dcterms:modified xsi:type="dcterms:W3CDTF">2025-06-26T12:52:00Z</dcterms:modified>
</cp:coreProperties>
</file>